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Supplementary t</w:t>
      </w:r>
      <w:r>
        <w:rPr>
          <w:sz w:val="18"/>
          <w:szCs w:val="18"/>
        </w:rPr>
        <w:t>able</w:t>
      </w:r>
      <w:r>
        <w:rPr>
          <w:sz w:val="18"/>
          <w:szCs w:val="18"/>
          <w:lang w:val="en-US" w:eastAsia="zh-CN"/>
        </w:rPr>
        <w:t xml:space="preserve"> 5</w:t>
      </w:r>
      <w:r>
        <w:rPr>
          <w:sz w:val="18"/>
          <w:szCs w:val="18"/>
        </w:rPr>
        <w:t xml:space="preserve"> Correlation between EZH2 expression and clinicopathological characteristics of NSCLC patients</w:t>
      </w:r>
    </w:p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890"/>
        <w:gridCol w:w="2025"/>
        <w:gridCol w:w="2025"/>
      </w:tblGrid>
      <w:tr>
        <w:trPr/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acteristics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ZH2</w:t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 No. </w:t>
            </w:r>
            <w:r>
              <w:rPr>
                <w:sz w:val="18"/>
                <w:szCs w:val="18"/>
              </w:rPr>
              <w:t>cases (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 No. </w:t>
            </w:r>
            <w:r>
              <w:rPr>
                <w:sz w:val="18"/>
                <w:szCs w:val="18"/>
              </w:rPr>
              <w:t>cases (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-squared test P-value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(years)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6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54.7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50.0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6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(45.3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(50.0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(66.0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(55.0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(34.0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45.0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logical subtyp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quamous cell carcinom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56.6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(63.3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ocarcinom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43.4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36.7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M Stag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  <w:r>
              <w:rPr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 + Ib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47.2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(15.0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a + IIb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32.1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35.0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(20.7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(50.0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siz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  <w:r>
              <w:rPr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5cm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(66.0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(35.0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cm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(34.0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(65.0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 node metastasi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  <w:r>
              <w:rPr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64.2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(33.3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35.8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(66.7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ing Histor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r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64.2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(60.0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Smokers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35.8)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40.0)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* Overall P</w:t>
      </w:r>
      <w:r>
        <w:rPr>
          <w:sz w:val="18"/>
          <w:szCs w:val="18"/>
        </w:rPr>
        <w:t>&lt;</w:t>
      </w:r>
      <w:r>
        <w:rPr>
          <w:sz w:val="18"/>
          <w:szCs w:val="18"/>
        </w:rPr>
        <w:t>0.05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3:22:00Z</dcterms:created>
  <dc:creator>User</dc:creator>
  <dc:description/>
  <dc:language>en-US</dc:language>
  <cp:lastModifiedBy>ASUS</cp:lastModifiedBy>
  <dcterms:modified xsi:type="dcterms:W3CDTF">2014-05-06T13:31:04Z</dcterms:modified>
  <cp:revision>2</cp:revision>
  <dc:subject/>
  <dc:title>Supplementary table 5 Correlation between EZH2 expression and clinicopathological characteristics of NSCLC 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